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E4B420" w14:textId="77777777" w:rsidR="00D86F13" w:rsidRPr="00F07DFA" w:rsidRDefault="00D86F13" w:rsidP="00D86F1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</w:p>
    <w:p w14:paraId="56DF1D8B" w14:textId="3EBE10ED" w:rsidR="00D86F13" w:rsidRDefault="00D86F13" w:rsidP="00D86F13">
      <w:pPr>
        <w:spacing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F07DFA">
        <w:rPr>
          <w:rFonts w:ascii="Times New Roman" w:hAnsi="Times New Roman" w:cs="Times New Roman"/>
          <w:b/>
          <w:sz w:val="24"/>
          <w:szCs w:val="24"/>
          <w:lang w:val="en-AU"/>
        </w:rPr>
        <w:t xml:space="preserve">Figure </w:t>
      </w:r>
      <w:r w:rsidR="00CF62F0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Pr="00F07DFA">
        <w:rPr>
          <w:rFonts w:ascii="Times New Roman" w:hAnsi="Times New Roman" w:cs="Times New Roman"/>
          <w:b/>
          <w:sz w:val="24"/>
          <w:szCs w:val="24"/>
          <w:lang w:val="en-AU"/>
        </w:rPr>
        <w:t>1</w:t>
      </w:r>
      <w:r w:rsidRPr="00F07DFA">
        <w:rPr>
          <w:rFonts w:ascii="Times New Roman" w:hAnsi="Times New Roman" w:cs="Times New Roman"/>
          <w:sz w:val="24"/>
          <w:szCs w:val="24"/>
          <w:lang w:val="en-AU"/>
        </w:rPr>
        <w:t xml:space="preserve"> Correlation of IL</w:t>
      </w:r>
      <w:r w:rsidRPr="00F07DFA">
        <w:rPr>
          <w:rFonts w:ascii="Times New Roman" w:hAnsi="Times New Roman" w:cs="Times New Roman" w:hint="eastAsia"/>
          <w:sz w:val="24"/>
          <w:szCs w:val="24"/>
          <w:lang w:val="en-AU"/>
        </w:rPr>
        <w:t>-</w:t>
      </w:r>
      <w:r w:rsidRPr="00F07DFA">
        <w:rPr>
          <w:rFonts w:ascii="Times New Roman" w:hAnsi="Times New Roman" w:cs="Times New Roman"/>
          <w:sz w:val="24"/>
          <w:szCs w:val="24"/>
          <w:lang w:val="en-AU"/>
        </w:rPr>
        <w:t>34, MCSF and CD68</w:t>
      </w:r>
      <w:r w:rsidRPr="00CF62F0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+</w:t>
      </w:r>
      <w:r w:rsidRPr="00F07DFA">
        <w:rPr>
          <w:rFonts w:ascii="Times New Roman" w:hAnsi="Times New Roman" w:cs="Times New Roman"/>
          <w:sz w:val="24"/>
          <w:szCs w:val="24"/>
          <w:lang w:val="en-AU"/>
        </w:rPr>
        <w:t xml:space="preserve"> TAMs with clinicopathological parameters of tumour size, lymph node metastasis, tumour invasion depth and TNM subtypes of GC</w:t>
      </w:r>
    </w:p>
    <w:p w14:paraId="487D4951" w14:textId="77777777" w:rsidR="00D86F13" w:rsidRPr="00F07DFA" w:rsidRDefault="00D86F13" w:rsidP="00D86F13">
      <w:pPr>
        <w:spacing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F07DF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B2CC329" wp14:editId="4F47B0F1">
            <wp:extent cx="5882640" cy="6858000"/>
            <wp:effectExtent l="0" t="0" r="381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lpplementary figure 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2640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290E1" w14:textId="77777777" w:rsidR="00A06728" w:rsidRDefault="00A06728"/>
    <w:sectPr w:rsidR="00A067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6F13"/>
    <w:rsid w:val="00A06728"/>
    <w:rsid w:val="00CF62F0"/>
    <w:rsid w:val="00D8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E112B"/>
  <w15:chartTrackingRefBased/>
  <w15:docId w15:val="{63CE4869-CFD5-45BB-A899-5F4294C02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F1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Bao</dc:creator>
  <cp:keywords/>
  <dc:description/>
  <cp:lastModifiedBy>Bob Bao</cp:lastModifiedBy>
  <cp:revision>2</cp:revision>
  <dcterms:created xsi:type="dcterms:W3CDTF">2020-07-29T04:04:00Z</dcterms:created>
  <dcterms:modified xsi:type="dcterms:W3CDTF">2020-07-29T04:04:00Z</dcterms:modified>
</cp:coreProperties>
</file>